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4DEF0" w14:textId="1C26DDE0" w:rsidR="00D54785" w:rsidRDefault="00DD034C" w:rsidP="00694D5D">
      <w:pPr>
        <w:jc w:val="center"/>
        <w:rPr>
          <w:b/>
          <w:bCs/>
        </w:rPr>
      </w:pPr>
      <w:r w:rsidRPr="00DD034C">
        <w:rPr>
          <w:b/>
          <w:bCs/>
        </w:rPr>
        <w:t>Appendix 3</w:t>
      </w:r>
    </w:p>
    <w:p w14:paraId="666A7A1D" w14:textId="29F4D1DE" w:rsidR="00DD034C" w:rsidRDefault="00D54785" w:rsidP="003E0BFB">
      <w:pPr>
        <w:rPr>
          <w:b/>
          <w:bCs/>
        </w:rPr>
      </w:pPr>
      <w:r>
        <w:rPr>
          <w:b/>
          <w:bCs/>
        </w:rPr>
        <w:t>Table S3:</w:t>
      </w:r>
      <w:r w:rsidR="00DD034C" w:rsidRPr="00DD034C">
        <w:rPr>
          <w:b/>
          <w:bCs/>
        </w:rPr>
        <w:t xml:space="preserve"> Inclusion and exclusion criteria</w:t>
      </w:r>
    </w:p>
    <w:p w14:paraId="5C390C5F" w14:textId="77777777" w:rsidR="003E0BFB" w:rsidRPr="003E0BFB" w:rsidRDefault="003E0BFB" w:rsidP="003E0BFB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2"/>
        <w:gridCol w:w="3004"/>
        <w:gridCol w:w="3004"/>
      </w:tblGrid>
      <w:tr w:rsidR="00DD034C" w:rsidRPr="00964867" w14:paraId="20AE19AE" w14:textId="77777777" w:rsidTr="00252BD1">
        <w:tc>
          <w:tcPr>
            <w:tcW w:w="1666" w:type="pct"/>
          </w:tcPr>
          <w:p w14:paraId="1DDBA4F8" w14:textId="77777777" w:rsidR="00DD034C" w:rsidRPr="00964867" w:rsidRDefault="00DD034C" w:rsidP="00252BD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964867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Inclusion criterion </w:t>
            </w:r>
          </w:p>
        </w:tc>
        <w:tc>
          <w:tcPr>
            <w:tcW w:w="1667" w:type="pct"/>
          </w:tcPr>
          <w:p w14:paraId="0E54904B" w14:textId="77777777" w:rsidR="00DD034C" w:rsidRPr="00964867" w:rsidRDefault="00DD034C" w:rsidP="00252BD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964867">
              <w:rPr>
                <w:rFonts w:ascii="Arial Narrow" w:hAnsi="Arial Narrow"/>
                <w:b/>
                <w:bCs/>
                <w:sz w:val="20"/>
                <w:szCs w:val="20"/>
              </w:rPr>
              <w:t>Example of paper to include</w:t>
            </w:r>
          </w:p>
        </w:tc>
        <w:tc>
          <w:tcPr>
            <w:tcW w:w="1667" w:type="pct"/>
          </w:tcPr>
          <w:p w14:paraId="5D304AB0" w14:textId="77777777" w:rsidR="00DD034C" w:rsidRPr="00964867" w:rsidRDefault="00DD034C" w:rsidP="00252BD1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964867">
              <w:rPr>
                <w:rFonts w:ascii="Arial Narrow" w:hAnsi="Arial Narrow"/>
                <w:b/>
                <w:bCs/>
                <w:sz w:val="20"/>
                <w:szCs w:val="20"/>
              </w:rPr>
              <w:t>Example of what to exclude</w:t>
            </w:r>
          </w:p>
        </w:tc>
      </w:tr>
      <w:tr w:rsidR="00DD034C" w:rsidRPr="00964867" w14:paraId="266E7ED5" w14:textId="77777777" w:rsidTr="00252BD1">
        <w:tc>
          <w:tcPr>
            <w:tcW w:w="1666" w:type="pct"/>
          </w:tcPr>
          <w:p w14:paraId="521BF696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ademic, published papers</w:t>
            </w:r>
          </w:p>
        </w:tc>
        <w:tc>
          <w:tcPr>
            <w:tcW w:w="1667" w:type="pct"/>
          </w:tcPr>
          <w:p w14:paraId="15CFB22F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published in academic journals of medical sciences, health systems, human resources for health, health services</w:t>
            </w:r>
          </w:p>
        </w:tc>
        <w:tc>
          <w:tcPr>
            <w:tcW w:w="1667" w:type="pct"/>
          </w:tcPr>
          <w:p w14:paraId="5BF378CF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ewspapers articles, non-peer-reviewed pieces</w:t>
            </w:r>
          </w:p>
        </w:tc>
      </w:tr>
      <w:tr w:rsidR="00DD034C" w:rsidRPr="00964867" w14:paraId="7A02E21B" w14:textId="77777777" w:rsidTr="00252BD1">
        <w:tc>
          <w:tcPr>
            <w:tcW w:w="1666" w:type="pct"/>
          </w:tcPr>
          <w:p w14:paraId="78047EDA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presenting qualitative, quantitative, or mixed-methods evidence</w:t>
            </w:r>
          </w:p>
        </w:tc>
        <w:tc>
          <w:tcPr>
            <w:tcW w:w="1667" w:type="pct"/>
          </w:tcPr>
          <w:p w14:paraId="5F836A5A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riginal research papers, or papers presenting original analysis of secondary data</w:t>
            </w:r>
          </w:p>
        </w:tc>
        <w:tc>
          <w:tcPr>
            <w:tcW w:w="1667" w:type="pct"/>
          </w:tcPr>
          <w:p w14:paraId="4F93F3F5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pinion pieces, commentaries</w:t>
            </w:r>
          </w:p>
        </w:tc>
      </w:tr>
      <w:tr w:rsidR="00DD034C" w:rsidRPr="00964867" w14:paraId="02D8197D" w14:textId="77777777" w:rsidTr="00252BD1">
        <w:tc>
          <w:tcPr>
            <w:tcW w:w="1666" w:type="pct"/>
          </w:tcPr>
          <w:p w14:paraId="5BA9196C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available in English, Spanish, French, Portuguese and Italian</w:t>
            </w:r>
          </w:p>
        </w:tc>
        <w:tc>
          <w:tcPr>
            <w:tcW w:w="1667" w:type="pct"/>
          </w:tcPr>
          <w:p w14:paraId="01412891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ademic papers with abstracts in the four languages</w:t>
            </w:r>
          </w:p>
        </w:tc>
        <w:tc>
          <w:tcPr>
            <w:tcW w:w="1667" w:type="pct"/>
          </w:tcPr>
          <w:p w14:paraId="3BBDFE78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without titles or abstract in any of the four languages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eg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, Arabic, Chinese)</w:t>
            </w:r>
          </w:p>
        </w:tc>
      </w:tr>
      <w:tr w:rsidR="00DD034C" w:rsidRPr="00964867" w14:paraId="42E4E50C" w14:textId="77777777" w:rsidTr="00252BD1">
        <w:tc>
          <w:tcPr>
            <w:tcW w:w="1666" w:type="pct"/>
          </w:tcPr>
          <w:p w14:paraId="375691D3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ticle/paper originating from a Low-income country or a middle-income country</w:t>
            </w:r>
          </w:p>
        </w:tc>
        <w:tc>
          <w:tcPr>
            <w:tcW w:w="1667" w:type="pct"/>
          </w:tcPr>
          <w:p w14:paraId="0F251516" w14:textId="77777777" w:rsidR="00DD034C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Use OECD </w:t>
            </w:r>
            <w:r w:rsidRPr="002E5771">
              <w:rPr>
                <w:rFonts w:ascii="Arial Narrow" w:hAnsi="Arial Narrow"/>
                <w:sz w:val="20"/>
                <w:szCs w:val="20"/>
              </w:rPr>
              <w:t>Development Assistance Committee’s list of Official Development Assistance recipients</w:t>
            </w:r>
            <w:r w:rsidRPr="002E5771">
              <w:rPr>
                <w:rFonts w:ascii="Arial Narrow" w:hAnsi="Arial Narrow"/>
                <w:sz w:val="20"/>
                <w:szCs w:val="20"/>
              </w:rPr>
              <w:fldChar w:fldCharType="begin"/>
            </w:r>
            <w:r>
              <w:rPr>
                <w:rFonts w:ascii="Arial Narrow" w:hAnsi="Arial Narrow"/>
                <w:sz w:val="20"/>
                <w:szCs w:val="20"/>
              </w:rPr>
              <w:instrText xml:space="preserve"> ADDIN ZOTERO_ITEM CSL_CITATION {"citationID":"XH9IPkux","properties":{"formattedCitation":"[20]","plainCitation":"[20]","noteIndex":0},"citationItems":[{"id":7002,"uris":["http://zotero.org/users/local/n51ILn0Z/items/V5WJYZWY","http://zotero.org/users/14817539/items/V5WJYZWY"],"itemData":{"id":7002,"type":"webpage","abstract":"The DAC List of ODA Recipients shows all countries and territories eligible to receive official development assistance (ODA).","title":"DAC List of ODA Recipients","URL":"https://www.oecd.org/dac/financing-sustainable-development/development-finance-standards/daclist.htm","author":[{"family":"OECD","given":""}],"accessed":{"date-parts":[["2024",6,27]]},"issued":{"date-parts":[["2024"]]}}}],"schema":"https://github.com/citation-style-language/schema/raw/master/csl-citation.json"} </w:instrText>
            </w:r>
            <w:r w:rsidRPr="002E5771">
              <w:rPr>
                <w:rFonts w:ascii="Arial Narrow" w:hAnsi="Arial Narrow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/>
                <w:sz w:val="20"/>
                <w:szCs w:val="20"/>
              </w:rPr>
              <w:t>[20]</w:t>
            </w:r>
            <w:r w:rsidRPr="002E5771">
              <w:rPr>
                <w:rFonts w:ascii="Arial Narrow" w:hAnsi="Arial Narrow"/>
                <w:sz w:val="20"/>
                <w:szCs w:val="20"/>
              </w:rPr>
              <w:fldChar w:fldCharType="end"/>
            </w:r>
            <w:r w:rsidRPr="002E5771">
              <w:rPr>
                <w:rFonts w:ascii="Arial Narrow" w:hAnsi="Arial Narrow"/>
                <w:sz w:val="20"/>
                <w:szCs w:val="20"/>
              </w:rPr>
              <w:t xml:space="preserve"> to identify low- and middle-income countries, which as of 2024 includes 47 least-developed and low-income countries, 35 lower-middle income, and 59 upper-middle income countries and territories</w:t>
            </w:r>
          </w:p>
        </w:tc>
        <w:tc>
          <w:tcPr>
            <w:tcW w:w="1667" w:type="pct"/>
          </w:tcPr>
          <w:p w14:paraId="1CA6B7C6" w14:textId="77777777" w:rsidR="00DD034C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on high-income countries</w:t>
            </w:r>
          </w:p>
        </w:tc>
      </w:tr>
      <w:tr w:rsidR="00DD034C" w:rsidRPr="00964867" w14:paraId="3F41EC27" w14:textId="77777777" w:rsidTr="00252BD1">
        <w:tc>
          <w:tcPr>
            <w:tcW w:w="1666" w:type="pct"/>
          </w:tcPr>
          <w:p w14:paraId="6233C716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 w:rsidRPr="00964867">
              <w:rPr>
                <w:rFonts w:ascii="Arial Narrow" w:hAnsi="Arial Narrow"/>
                <w:sz w:val="20"/>
                <w:szCs w:val="20"/>
              </w:rPr>
              <w:t>Focus on medical specialists</w:t>
            </w:r>
          </w:p>
        </w:tc>
        <w:tc>
          <w:tcPr>
            <w:tcW w:w="1667" w:type="pct"/>
          </w:tcPr>
          <w:p w14:paraId="77698D00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apers focussing on surgeons, psychiatrists, gynaecologists, paediatricians, etc </w:t>
            </w:r>
          </w:p>
        </w:tc>
        <w:tc>
          <w:tcPr>
            <w:tcW w:w="1667" w:type="pct"/>
          </w:tcPr>
          <w:p w14:paraId="27533C6D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Focus on generalist doctors, physicians, general medicine, or other health workers </w:t>
            </w:r>
          </w:p>
        </w:tc>
      </w:tr>
      <w:tr w:rsidR="00DD034C" w:rsidRPr="00964867" w14:paraId="2F3105DD" w14:textId="77777777" w:rsidTr="00252BD1">
        <w:tc>
          <w:tcPr>
            <w:tcW w:w="1666" w:type="pct"/>
          </w:tcPr>
          <w:p w14:paraId="5F0D63BE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 w:rsidRPr="00964867">
              <w:rPr>
                <w:rFonts w:ascii="Arial Narrow" w:hAnsi="Arial Narrow"/>
                <w:sz w:val="20"/>
                <w:szCs w:val="20"/>
              </w:rPr>
              <w:t>Focus on specialties</w:t>
            </w:r>
          </w:p>
        </w:tc>
        <w:tc>
          <w:tcPr>
            <w:tcW w:w="1667" w:type="pct"/>
          </w:tcPr>
          <w:p w14:paraId="1FB8461E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ne of the key specialties highlighted by the WHO</w:t>
            </w:r>
          </w:p>
        </w:tc>
        <w:tc>
          <w:tcPr>
            <w:tcW w:w="1667" w:type="pct"/>
          </w:tcPr>
          <w:p w14:paraId="7B66BB6C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focusing on doctors in general, or on the medical science without specifying the specific medical field</w:t>
            </w:r>
          </w:p>
        </w:tc>
      </w:tr>
      <w:tr w:rsidR="00DD034C" w:rsidRPr="00964867" w14:paraId="75E5974E" w14:textId="77777777" w:rsidTr="00252BD1">
        <w:tc>
          <w:tcPr>
            <w:tcW w:w="1666" w:type="pct"/>
          </w:tcPr>
          <w:p w14:paraId="06BAAADB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ntribution of specialists on population health and health systems strengthening</w:t>
            </w:r>
          </w:p>
        </w:tc>
        <w:tc>
          <w:tcPr>
            <w:tcW w:w="1667" w:type="pct"/>
          </w:tcPr>
          <w:p w14:paraId="4239568B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assessing specialists’ direct contribution to treatments, provision of medical services</w:t>
            </w:r>
          </w:p>
        </w:tc>
        <w:tc>
          <w:tcPr>
            <w:tcW w:w="1667" w:type="pct"/>
          </w:tcPr>
          <w:p w14:paraId="2CB9FB2C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apers not mentioning specific outcomes of specialists’ services </w:t>
            </w:r>
          </w:p>
        </w:tc>
      </w:tr>
      <w:tr w:rsidR="00DD034C" w:rsidRPr="00964867" w14:paraId="34DD11FD" w14:textId="77777777" w:rsidTr="00252BD1">
        <w:tc>
          <w:tcPr>
            <w:tcW w:w="1666" w:type="pct"/>
          </w:tcPr>
          <w:p w14:paraId="03EA80C1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specialists’ specific ‘functions’ performed within a health system (see the list of functions in Figure 1)</w:t>
            </w:r>
          </w:p>
        </w:tc>
        <w:tc>
          <w:tcPr>
            <w:tcW w:w="1667" w:type="pct"/>
          </w:tcPr>
          <w:p w14:paraId="565A1180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reporting on functions like provision of specialist services, teaching, mentoring, outreach services etc</w:t>
            </w:r>
          </w:p>
        </w:tc>
        <w:tc>
          <w:tcPr>
            <w:tcW w:w="1667" w:type="pct"/>
          </w:tcPr>
          <w:p w14:paraId="585E4DD7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not mentioning specific functions performed by specialists</w:t>
            </w:r>
          </w:p>
        </w:tc>
      </w:tr>
      <w:tr w:rsidR="00DD034C" w:rsidRPr="00964867" w14:paraId="2E80B11B" w14:textId="77777777" w:rsidTr="00252BD1">
        <w:tc>
          <w:tcPr>
            <w:tcW w:w="1666" w:type="pct"/>
          </w:tcPr>
          <w:p w14:paraId="2007EB6E" w14:textId="0A276651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describing organisation and governance of medical specialties (see the full list of specialists recommended by the WHO</w:t>
            </w:r>
            <w:r w:rsidR="003E0BFB">
              <w:rPr>
                <w:rFonts w:ascii="Arial Narrow" w:hAnsi="Arial Narrow"/>
                <w:sz w:val="20"/>
                <w:szCs w:val="20"/>
              </w:rPr>
              <w:t xml:space="preserve"> and Lancet Commission</w:t>
            </w:r>
            <w:r>
              <w:rPr>
                <w:rFonts w:ascii="Arial Narrow" w:hAnsi="Arial Narrow"/>
                <w:sz w:val="20"/>
                <w:szCs w:val="20"/>
              </w:rPr>
              <w:t xml:space="preserve"> in LMICs)</w:t>
            </w:r>
          </w:p>
        </w:tc>
        <w:tc>
          <w:tcPr>
            <w:tcW w:w="1667" w:type="pct"/>
          </w:tcPr>
          <w:p w14:paraId="6ADFB09A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providing data on proportion of specialists per population, organisation of different specialties in specific countries, organisation of specialty colleges</w:t>
            </w:r>
          </w:p>
        </w:tc>
        <w:tc>
          <w:tcPr>
            <w:tcW w:w="1667" w:type="pct"/>
          </w:tcPr>
          <w:p w14:paraId="2286F564" w14:textId="575AD596" w:rsidR="00DD034C" w:rsidRPr="00964867" w:rsidRDefault="003E0BFB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focussing on governance issues in higher-income countries</w:t>
            </w:r>
          </w:p>
        </w:tc>
      </w:tr>
      <w:tr w:rsidR="00DD034C" w:rsidRPr="00964867" w14:paraId="49CAE65A" w14:textId="77777777" w:rsidTr="00252BD1">
        <w:tc>
          <w:tcPr>
            <w:tcW w:w="1666" w:type="pct"/>
          </w:tcPr>
          <w:p w14:paraId="1A171FFE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determinants of doctors’ decisions to engage with specific specialties</w:t>
            </w:r>
          </w:p>
        </w:tc>
        <w:tc>
          <w:tcPr>
            <w:tcW w:w="1667" w:type="pct"/>
          </w:tcPr>
          <w:p w14:paraId="04331C2F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focussing on motifs and motivations to study specific areas of medicine, such as income-related decisions, availability of courses or training places</w:t>
            </w:r>
          </w:p>
        </w:tc>
        <w:tc>
          <w:tcPr>
            <w:tcW w:w="1667" w:type="pct"/>
          </w:tcPr>
          <w:p w14:paraId="37CCE06F" w14:textId="0462C154" w:rsidR="00DD034C" w:rsidRPr="00964867" w:rsidRDefault="003E0BFB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apers discussing doctors’ motivations to practice medicine in general without any specific reference to specialties </w:t>
            </w:r>
          </w:p>
        </w:tc>
      </w:tr>
      <w:tr w:rsidR="00DD034C" w:rsidRPr="00964867" w14:paraId="0D395D2C" w14:textId="77777777" w:rsidTr="00252BD1">
        <w:tc>
          <w:tcPr>
            <w:tcW w:w="1666" w:type="pct"/>
          </w:tcPr>
          <w:p w14:paraId="07F3F758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labour market conditions influencing working opportunities within specific areas of medicine</w:t>
            </w:r>
          </w:p>
        </w:tc>
        <w:tc>
          <w:tcPr>
            <w:tcW w:w="1667" w:type="pct"/>
          </w:tcPr>
          <w:p w14:paraId="3564ACFB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carcity of specialists in specific countries or regions, demand for specialised services, specialty residence places</w:t>
            </w:r>
          </w:p>
        </w:tc>
        <w:tc>
          <w:tcPr>
            <w:tcW w:w="1667" w:type="pct"/>
          </w:tcPr>
          <w:p w14:paraId="724CF3FE" w14:textId="5360C79C" w:rsidR="00DD034C" w:rsidRPr="00964867" w:rsidRDefault="003E0BFB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abour market papers without specific reference to doctors, specialties, or health services</w:t>
            </w:r>
          </w:p>
        </w:tc>
      </w:tr>
      <w:tr w:rsidR="00DD034C" w:rsidRPr="00964867" w14:paraId="15A8CF5D" w14:textId="77777777" w:rsidTr="00252BD1">
        <w:tc>
          <w:tcPr>
            <w:tcW w:w="1666" w:type="pct"/>
          </w:tcPr>
          <w:p w14:paraId="6CB82B3C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specialists’ socio-economic characteristics, and their association with ‘functions’</w:t>
            </w:r>
          </w:p>
        </w:tc>
        <w:tc>
          <w:tcPr>
            <w:tcW w:w="1667" w:type="pct"/>
          </w:tcPr>
          <w:p w14:paraId="705F9D39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family economic background of specialists, class, or secondary education</w:t>
            </w:r>
          </w:p>
        </w:tc>
        <w:tc>
          <w:tcPr>
            <w:tcW w:w="1667" w:type="pct"/>
          </w:tcPr>
          <w:p w14:paraId="1F1F7A70" w14:textId="7165D05D" w:rsidR="00DD034C" w:rsidRPr="00964867" w:rsidRDefault="003E0BFB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without specific focus on medical specialties</w:t>
            </w:r>
          </w:p>
        </w:tc>
      </w:tr>
      <w:tr w:rsidR="00DD034C" w:rsidRPr="00964867" w14:paraId="6E64FAE3" w14:textId="77777777" w:rsidTr="00252BD1">
        <w:tc>
          <w:tcPr>
            <w:tcW w:w="1666" w:type="pct"/>
          </w:tcPr>
          <w:p w14:paraId="0827F0DD" w14:textId="77777777" w:rsidR="00DD034C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ocus on specialists’ engagement with private sector</w:t>
            </w:r>
          </w:p>
        </w:tc>
        <w:tc>
          <w:tcPr>
            <w:tcW w:w="1667" w:type="pct"/>
          </w:tcPr>
          <w:p w14:paraId="7F500C19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pecialists’ employment in private hospitals or clinics, dual practice</w:t>
            </w:r>
          </w:p>
        </w:tc>
        <w:tc>
          <w:tcPr>
            <w:tcW w:w="1667" w:type="pct"/>
          </w:tcPr>
          <w:p w14:paraId="3CED15AA" w14:textId="1678430A" w:rsidR="00DD034C" w:rsidRPr="00964867" w:rsidRDefault="003E0BFB" w:rsidP="00252BD1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apers without specific focus on medical specialties, specialists, or doctors in general</w:t>
            </w:r>
          </w:p>
        </w:tc>
      </w:tr>
      <w:tr w:rsidR="00DD034C" w:rsidRPr="00964867" w14:paraId="201D0D63" w14:textId="77777777" w:rsidTr="00252BD1">
        <w:tc>
          <w:tcPr>
            <w:tcW w:w="1666" w:type="pct"/>
          </w:tcPr>
          <w:p w14:paraId="32F9D864" w14:textId="77777777" w:rsidR="00DD034C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67" w:type="pct"/>
          </w:tcPr>
          <w:p w14:paraId="35EF4CF8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67" w:type="pct"/>
          </w:tcPr>
          <w:p w14:paraId="38689B5D" w14:textId="77777777" w:rsidR="00DD034C" w:rsidRPr="00964867" w:rsidRDefault="00DD034C" w:rsidP="00252BD1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15975733" w14:textId="77777777" w:rsidR="00DD034C" w:rsidRDefault="00DD034C" w:rsidP="00DD034C"/>
    <w:p w14:paraId="3C9CCCD2" w14:textId="77777777" w:rsidR="00DD034C" w:rsidRDefault="00DD034C"/>
    <w:sectPr w:rsidR="00DD034C" w:rsidSect="00565E9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34C"/>
    <w:rsid w:val="00003074"/>
    <w:rsid w:val="000064A4"/>
    <w:rsid w:val="00010ED8"/>
    <w:rsid w:val="00012CD3"/>
    <w:rsid w:val="00013E96"/>
    <w:rsid w:val="00013F36"/>
    <w:rsid w:val="00040029"/>
    <w:rsid w:val="00045D6D"/>
    <w:rsid w:val="00050574"/>
    <w:rsid w:val="00061EFC"/>
    <w:rsid w:val="00063B2E"/>
    <w:rsid w:val="0007084D"/>
    <w:rsid w:val="000872AB"/>
    <w:rsid w:val="00087388"/>
    <w:rsid w:val="0009084E"/>
    <w:rsid w:val="000A259C"/>
    <w:rsid w:val="000B130A"/>
    <w:rsid w:val="000C0D11"/>
    <w:rsid w:val="000D1A33"/>
    <w:rsid w:val="000D6B05"/>
    <w:rsid w:val="000E0091"/>
    <w:rsid w:val="000E5855"/>
    <w:rsid w:val="000E618F"/>
    <w:rsid w:val="000F2D12"/>
    <w:rsid w:val="000F306D"/>
    <w:rsid w:val="000F6DF7"/>
    <w:rsid w:val="0010246C"/>
    <w:rsid w:val="0010351B"/>
    <w:rsid w:val="00107366"/>
    <w:rsid w:val="001114A9"/>
    <w:rsid w:val="00123081"/>
    <w:rsid w:val="00123CB3"/>
    <w:rsid w:val="001330FC"/>
    <w:rsid w:val="00145BC7"/>
    <w:rsid w:val="00165561"/>
    <w:rsid w:val="001718C8"/>
    <w:rsid w:val="001745F9"/>
    <w:rsid w:val="00175E9E"/>
    <w:rsid w:val="00195334"/>
    <w:rsid w:val="001954C6"/>
    <w:rsid w:val="001A024A"/>
    <w:rsid w:val="001A6B8F"/>
    <w:rsid w:val="001B4424"/>
    <w:rsid w:val="001C2032"/>
    <w:rsid w:val="001D04FD"/>
    <w:rsid w:val="001D6D07"/>
    <w:rsid w:val="001E2B2D"/>
    <w:rsid w:val="00206D64"/>
    <w:rsid w:val="002106DA"/>
    <w:rsid w:val="00210EE5"/>
    <w:rsid w:val="0021303D"/>
    <w:rsid w:val="0021541B"/>
    <w:rsid w:val="002200A0"/>
    <w:rsid w:val="00223617"/>
    <w:rsid w:val="00233065"/>
    <w:rsid w:val="00233B6A"/>
    <w:rsid w:val="00236662"/>
    <w:rsid w:val="00237F53"/>
    <w:rsid w:val="00250378"/>
    <w:rsid w:val="00253EBC"/>
    <w:rsid w:val="002561CA"/>
    <w:rsid w:val="00256DFA"/>
    <w:rsid w:val="00262ADA"/>
    <w:rsid w:val="002639DA"/>
    <w:rsid w:val="00264FE0"/>
    <w:rsid w:val="002661B9"/>
    <w:rsid w:val="002722B2"/>
    <w:rsid w:val="002735A4"/>
    <w:rsid w:val="002739C7"/>
    <w:rsid w:val="00282BF9"/>
    <w:rsid w:val="00290EC9"/>
    <w:rsid w:val="00292213"/>
    <w:rsid w:val="002A2345"/>
    <w:rsid w:val="002A36B9"/>
    <w:rsid w:val="002A3F88"/>
    <w:rsid w:val="002B36BE"/>
    <w:rsid w:val="002B4AD1"/>
    <w:rsid w:val="002C63B9"/>
    <w:rsid w:val="002E25FC"/>
    <w:rsid w:val="002E34DC"/>
    <w:rsid w:val="002F61DB"/>
    <w:rsid w:val="002F63F6"/>
    <w:rsid w:val="002F6788"/>
    <w:rsid w:val="002F7FD0"/>
    <w:rsid w:val="00301D56"/>
    <w:rsid w:val="00303346"/>
    <w:rsid w:val="003038AB"/>
    <w:rsid w:val="00316238"/>
    <w:rsid w:val="00317E76"/>
    <w:rsid w:val="003213B7"/>
    <w:rsid w:val="00325BB8"/>
    <w:rsid w:val="003264B4"/>
    <w:rsid w:val="00370771"/>
    <w:rsid w:val="0038025B"/>
    <w:rsid w:val="0038269E"/>
    <w:rsid w:val="0038435C"/>
    <w:rsid w:val="00384C5F"/>
    <w:rsid w:val="003851B7"/>
    <w:rsid w:val="00392176"/>
    <w:rsid w:val="00393ABB"/>
    <w:rsid w:val="003978BA"/>
    <w:rsid w:val="003A11EB"/>
    <w:rsid w:val="003A1238"/>
    <w:rsid w:val="003A7093"/>
    <w:rsid w:val="003B457A"/>
    <w:rsid w:val="003C71D6"/>
    <w:rsid w:val="003C76C2"/>
    <w:rsid w:val="003D0035"/>
    <w:rsid w:val="003E040A"/>
    <w:rsid w:val="003E0BFB"/>
    <w:rsid w:val="003F0464"/>
    <w:rsid w:val="003F41C2"/>
    <w:rsid w:val="00406C7D"/>
    <w:rsid w:val="00413789"/>
    <w:rsid w:val="004175B1"/>
    <w:rsid w:val="00427325"/>
    <w:rsid w:val="004316BF"/>
    <w:rsid w:val="00444AC0"/>
    <w:rsid w:val="00446D9A"/>
    <w:rsid w:val="00447334"/>
    <w:rsid w:val="00452426"/>
    <w:rsid w:val="00456195"/>
    <w:rsid w:val="004571FC"/>
    <w:rsid w:val="004726BC"/>
    <w:rsid w:val="00472A87"/>
    <w:rsid w:val="00474B58"/>
    <w:rsid w:val="00476CCC"/>
    <w:rsid w:val="00483A65"/>
    <w:rsid w:val="00484EAE"/>
    <w:rsid w:val="004877B3"/>
    <w:rsid w:val="00490C00"/>
    <w:rsid w:val="0049236B"/>
    <w:rsid w:val="00494A12"/>
    <w:rsid w:val="00497207"/>
    <w:rsid w:val="004A17F0"/>
    <w:rsid w:val="004A5107"/>
    <w:rsid w:val="004A6E5A"/>
    <w:rsid w:val="004A6E7E"/>
    <w:rsid w:val="004B03C0"/>
    <w:rsid w:val="004B4444"/>
    <w:rsid w:val="004B44F3"/>
    <w:rsid w:val="004B4AF4"/>
    <w:rsid w:val="004B534F"/>
    <w:rsid w:val="004C2842"/>
    <w:rsid w:val="004C3587"/>
    <w:rsid w:val="004F0B32"/>
    <w:rsid w:val="005008FA"/>
    <w:rsid w:val="00503C0E"/>
    <w:rsid w:val="005153B2"/>
    <w:rsid w:val="00524AD5"/>
    <w:rsid w:val="005251B9"/>
    <w:rsid w:val="00531E46"/>
    <w:rsid w:val="00540C61"/>
    <w:rsid w:val="005416B9"/>
    <w:rsid w:val="00553FD1"/>
    <w:rsid w:val="00554A4B"/>
    <w:rsid w:val="00556BAF"/>
    <w:rsid w:val="00562C07"/>
    <w:rsid w:val="00565E94"/>
    <w:rsid w:val="00574542"/>
    <w:rsid w:val="00575D21"/>
    <w:rsid w:val="0058448E"/>
    <w:rsid w:val="00584CB1"/>
    <w:rsid w:val="00584FDC"/>
    <w:rsid w:val="005915C9"/>
    <w:rsid w:val="005931A5"/>
    <w:rsid w:val="005975A1"/>
    <w:rsid w:val="005A1827"/>
    <w:rsid w:val="005A4BDA"/>
    <w:rsid w:val="005A4DCC"/>
    <w:rsid w:val="005B64F4"/>
    <w:rsid w:val="005C3070"/>
    <w:rsid w:val="005C529B"/>
    <w:rsid w:val="005D23DC"/>
    <w:rsid w:val="005D471F"/>
    <w:rsid w:val="005E1AAC"/>
    <w:rsid w:val="005F569A"/>
    <w:rsid w:val="005F699B"/>
    <w:rsid w:val="00604CFE"/>
    <w:rsid w:val="00605E19"/>
    <w:rsid w:val="00613F29"/>
    <w:rsid w:val="00621A84"/>
    <w:rsid w:val="006423AF"/>
    <w:rsid w:val="00651678"/>
    <w:rsid w:val="00654DC6"/>
    <w:rsid w:val="00664B4A"/>
    <w:rsid w:val="00665AF8"/>
    <w:rsid w:val="006672F1"/>
    <w:rsid w:val="00672E2A"/>
    <w:rsid w:val="006840D3"/>
    <w:rsid w:val="00694D5D"/>
    <w:rsid w:val="006A33B4"/>
    <w:rsid w:val="006A3FE5"/>
    <w:rsid w:val="006B067B"/>
    <w:rsid w:val="006C3E4B"/>
    <w:rsid w:val="006D2BF1"/>
    <w:rsid w:val="006F22DF"/>
    <w:rsid w:val="00714033"/>
    <w:rsid w:val="007174A7"/>
    <w:rsid w:val="007221F7"/>
    <w:rsid w:val="00724090"/>
    <w:rsid w:val="00724A7D"/>
    <w:rsid w:val="00724B38"/>
    <w:rsid w:val="00741C44"/>
    <w:rsid w:val="0074413D"/>
    <w:rsid w:val="00746CC8"/>
    <w:rsid w:val="0075036C"/>
    <w:rsid w:val="00756C2A"/>
    <w:rsid w:val="00761333"/>
    <w:rsid w:val="00762F8C"/>
    <w:rsid w:val="007634DF"/>
    <w:rsid w:val="00771633"/>
    <w:rsid w:val="00772B2D"/>
    <w:rsid w:val="00772C57"/>
    <w:rsid w:val="0078053B"/>
    <w:rsid w:val="00781749"/>
    <w:rsid w:val="00784835"/>
    <w:rsid w:val="00794D9E"/>
    <w:rsid w:val="007B0706"/>
    <w:rsid w:val="007B1ED4"/>
    <w:rsid w:val="007B5657"/>
    <w:rsid w:val="007B59E7"/>
    <w:rsid w:val="007B62CA"/>
    <w:rsid w:val="007D3CCB"/>
    <w:rsid w:val="007D7794"/>
    <w:rsid w:val="007E1821"/>
    <w:rsid w:val="007E3429"/>
    <w:rsid w:val="007E3EC6"/>
    <w:rsid w:val="007E47C9"/>
    <w:rsid w:val="007E7830"/>
    <w:rsid w:val="007F07B0"/>
    <w:rsid w:val="007F711B"/>
    <w:rsid w:val="00801AF0"/>
    <w:rsid w:val="00803453"/>
    <w:rsid w:val="008203CA"/>
    <w:rsid w:val="00822A28"/>
    <w:rsid w:val="0083411F"/>
    <w:rsid w:val="00837088"/>
    <w:rsid w:val="0084056D"/>
    <w:rsid w:val="008410A3"/>
    <w:rsid w:val="008424C8"/>
    <w:rsid w:val="00857A54"/>
    <w:rsid w:val="00861FD3"/>
    <w:rsid w:val="008643E9"/>
    <w:rsid w:val="008754DD"/>
    <w:rsid w:val="00875FF8"/>
    <w:rsid w:val="0088223B"/>
    <w:rsid w:val="008921AA"/>
    <w:rsid w:val="008941ED"/>
    <w:rsid w:val="008A209A"/>
    <w:rsid w:val="008A3161"/>
    <w:rsid w:val="008A661D"/>
    <w:rsid w:val="008B1E57"/>
    <w:rsid w:val="008C6F51"/>
    <w:rsid w:val="008E41D9"/>
    <w:rsid w:val="008F26DF"/>
    <w:rsid w:val="008F6005"/>
    <w:rsid w:val="008F7899"/>
    <w:rsid w:val="009011E0"/>
    <w:rsid w:val="0091672E"/>
    <w:rsid w:val="00924A2C"/>
    <w:rsid w:val="00926894"/>
    <w:rsid w:val="00927606"/>
    <w:rsid w:val="00930405"/>
    <w:rsid w:val="00932540"/>
    <w:rsid w:val="00964F86"/>
    <w:rsid w:val="00966139"/>
    <w:rsid w:val="00974A9C"/>
    <w:rsid w:val="00987EB5"/>
    <w:rsid w:val="00995405"/>
    <w:rsid w:val="009A16CC"/>
    <w:rsid w:val="009D2A9A"/>
    <w:rsid w:val="009D45C2"/>
    <w:rsid w:val="009E200E"/>
    <w:rsid w:val="009F0DD5"/>
    <w:rsid w:val="009F3764"/>
    <w:rsid w:val="00A01552"/>
    <w:rsid w:val="00A02E95"/>
    <w:rsid w:val="00A05358"/>
    <w:rsid w:val="00A1451A"/>
    <w:rsid w:val="00A17937"/>
    <w:rsid w:val="00A21076"/>
    <w:rsid w:val="00A233B9"/>
    <w:rsid w:val="00A35B20"/>
    <w:rsid w:val="00A434AF"/>
    <w:rsid w:val="00A53B79"/>
    <w:rsid w:val="00A62EC8"/>
    <w:rsid w:val="00A648BF"/>
    <w:rsid w:val="00A7074A"/>
    <w:rsid w:val="00A739D0"/>
    <w:rsid w:val="00A77B57"/>
    <w:rsid w:val="00A83F11"/>
    <w:rsid w:val="00A863BC"/>
    <w:rsid w:val="00A8700E"/>
    <w:rsid w:val="00A9259C"/>
    <w:rsid w:val="00A94177"/>
    <w:rsid w:val="00AB10AF"/>
    <w:rsid w:val="00AB4FED"/>
    <w:rsid w:val="00AC324F"/>
    <w:rsid w:val="00AC37A6"/>
    <w:rsid w:val="00AD0D54"/>
    <w:rsid w:val="00AD48CD"/>
    <w:rsid w:val="00AD7E54"/>
    <w:rsid w:val="00AE0D2A"/>
    <w:rsid w:val="00AE1003"/>
    <w:rsid w:val="00AE3604"/>
    <w:rsid w:val="00AF2711"/>
    <w:rsid w:val="00AF5779"/>
    <w:rsid w:val="00B04551"/>
    <w:rsid w:val="00B20193"/>
    <w:rsid w:val="00B204A9"/>
    <w:rsid w:val="00B214F2"/>
    <w:rsid w:val="00B21F9D"/>
    <w:rsid w:val="00B226BC"/>
    <w:rsid w:val="00B26550"/>
    <w:rsid w:val="00B33896"/>
    <w:rsid w:val="00B55546"/>
    <w:rsid w:val="00B64986"/>
    <w:rsid w:val="00B72B23"/>
    <w:rsid w:val="00B80A9E"/>
    <w:rsid w:val="00B80E56"/>
    <w:rsid w:val="00B8544F"/>
    <w:rsid w:val="00B858A9"/>
    <w:rsid w:val="00B87580"/>
    <w:rsid w:val="00B952FB"/>
    <w:rsid w:val="00B9559C"/>
    <w:rsid w:val="00B960F5"/>
    <w:rsid w:val="00B965E4"/>
    <w:rsid w:val="00B97689"/>
    <w:rsid w:val="00BA19AE"/>
    <w:rsid w:val="00BA2B4C"/>
    <w:rsid w:val="00BA3B96"/>
    <w:rsid w:val="00BA3D05"/>
    <w:rsid w:val="00BA7580"/>
    <w:rsid w:val="00BA7B91"/>
    <w:rsid w:val="00BB3B79"/>
    <w:rsid w:val="00BC019C"/>
    <w:rsid w:val="00BC0F24"/>
    <w:rsid w:val="00BC6CB9"/>
    <w:rsid w:val="00BD4C4F"/>
    <w:rsid w:val="00BD5389"/>
    <w:rsid w:val="00BD663D"/>
    <w:rsid w:val="00BE3341"/>
    <w:rsid w:val="00BE72C5"/>
    <w:rsid w:val="00BF49E3"/>
    <w:rsid w:val="00BF6C39"/>
    <w:rsid w:val="00BF6E37"/>
    <w:rsid w:val="00C10F5F"/>
    <w:rsid w:val="00C15244"/>
    <w:rsid w:val="00C20013"/>
    <w:rsid w:val="00C22BF0"/>
    <w:rsid w:val="00C23033"/>
    <w:rsid w:val="00C25C22"/>
    <w:rsid w:val="00C3050A"/>
    <w:rsid w:val="00C32FE4"/>
    <w:rsid w:val="00C35173"/>
    <w:rsid w:val="00C42575"/>
    <w:rsid w:val="00C47611"/>
    <w:rsid w:val="00C47970"/>
    <w:rsid w:val="00C50E75"/>
    <w:rsid w:val="00C538B2"/>
    <w:rsid w:val="00C56325"/>
    <w:rsid w:val="00C60B67"/>
    <w:rsid w:val="00C64774"/>
    <w:rsid w:val="00C71EE2"/>
    <w:rsid w:val="00C73E27"/>
    <w:rsid w:val="00C740ED"/>
    <w:rsid w:val="00C74310"/>
    <w:rsid w:val="00C74D68"/>
    <w:rsid w:val="00C82219"/>
    <w:rsid w:val="00C8304D"/>
    <w:rsid w:val="00C847B0"/>
    <w:rsid w:val="00C8549A"/>
    <w:rsid w:val="00C90E95"/>
    <w:rsid w:val="00C976AA"/>
    <w:rsid w:val="00C97944"/>
    <w:rsid w:val="00C9797B"/>
    <w:rsid w:val="00CA0BF0"/>
    <w:rsid w:val="00CB607B"/>
    <w:rsid w:val="00CC49E7"/>
    <w:rsid w:val="00CE25DF"/>
    <w:rsid w:val="00CE6A23"/>
    <w:rsid w:val="00CF177D"/>
    <w:rsid w:val="00D05706"/>
    <w:rsid w:val="00D1663E"/>
    <w:rsid w:val="00D229A5"/>
    <w:rsid w:val="00D32F60"/>
    <w:rsid w:val="00D42218"/>
    <w:rsid w:val="00D42783"/>
    <w:rsid w:val="00D44D63"/>
    <w:rsid w:val="00D5463D"/>
    <w:rsid w:val="00D54785"/>
    <w:rsid w:val="00D63EC0"/>
    <w:rsid w:val="00D746CB"/>
    <w:rsid w:val="00D80640"/>
    <w:rsid w:val="00D8624A"/>
    <w:rsid w:val="00D876CC"/>
    <w:rsid w:val="00D911A7"/>
    <w:rsid w:val="00D92959"/>
    <w:rsid w:val="00D94AAD"/>
    <w:rsid w:val="00D953AF"/>
    <w:rsid w:val="00D957D7"/>
    <w:rsid w:val="00DA1DCD"/>
    <w:rsid w:val="00DB2698"/>
    <w:rsid w:val="00DB3B23"/>
    <w:rsid w:val="00DB56EA"/>
    <w:rsid w:val="00DB64E4"/>
    <w:rsid w:val="00DD034C"/>
    <w:rsid w:val="00DF53B1"/>
    <w:rsid w:val="00DF7116"/>
    <w:rsid w:val="00E04DF6"/>
    <w:rsid w:val="00E2223D"/>
    <w:rsid w:val="00E24D8A"/>
    <w:rsid w:val="00E24E6A"/>
    <w:rsid w:val="00E34B76"/>
    <w:rsid w:val="00E37093"/>
    <w:rsid w:val="00E4264F"/>
    <w:rsid w:val="00E5508F"/>
    <w:rsid w:val="00E55B4A"/>
    <w:rsid w:val="00E56CF0"/>
    <w:rsid w:val="00E60DBC"/>
    <w:rsid w:val="00E66BB5"/>
    <w:rsid w:val="00E74E3A"/>
    <w:rsid w:val="00E80490"/>
    <w:rsid w:val="00E822D3"/>
    <w:rsid w:val="00E84B81"/>
    <w:rsid w:val="00E85E15"/>
    <w:rsid w:val="00E92146"/>
    <w:rsid w:val="00EA1552"/>
    <w:rsid w:val="00EA293D"/>
    <w:rsid w:val="00EA3FA8"/>
    <w:rsid w:val="00EA654B"/>
    <w:rsid w:val="00EC76E1"/>
    <w:rsid w:val="00ED01B8"/>
    <w:rsid w:val="00EE6DB2"/>
    <w:rsid w:val="00EF240B"/>
    <w:rsid w:val="00F000C6"/>
    <w:rsid w:val="00F03995"/>
    <w:rsid w:val="00F131CA"/>
    <w:rsid w:val="00F273FD"/>
    <w:rsid w:val="00F33891"/>
    <w:rsid w:val="00F40921"/>
    <w:rsid w:val="00F43B76"/>
    <w:rsid w:val="00F45E67"/>
    <w:rsid w:val="00F46B38"/>
    <w:rsid w:val="00F50E3D"/>
    <w:rsid w:val="00F54F8D"/>
    <w:rsid w:val="00F73964"/>
    <w:rsid w:val="00F73F36"/>
    <w:rsid w:val="00F80DE0"/>
    <w:rsid w:val="00F82762"/>
    <w:rsid w:val="00F83173"/>
    <w:rsid w:val="00F8579E"/>
    <w:rsid w:val="00F90A54"/>
    <w:rsid w:val="00F9265A"/>
    <w:rsid w:val="00F9480A"/>
    <w:rsid w:val="00FA18EF"/>
    <w:rsid w:val="00FA25C1"/>
    <w:rsid w:val="00FC4920"/>
    <w:rsid w:val="00FC66E7"/>
    <w:rsid w:val="00FD0538"/>
    <w:rsid w:val="00FD5FC5"/>
    <w:rsid w:val="00FE5096"/>
    <w:rsid w:val="00FE67F7"/>
    <w:rsid w:val="00FF23AA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86FFF"/>
  <w14:defaultImageDpi w14:val="32767"/>
  <w15:chartTrackingRefBased/>
  <w15:docId w15:val="{E7680566-B93B-B140-A8A3-66AA22D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uiPriority w:val="99"/>
    <w:rsid w:val="00B965E4"/>
    <w:rPr>
      <w:rFonts w:ascii="Arial Narrow" w:hAnsi="Arial Narrow"/>
      <w:sz w:val="20"/>
    </w:rPr>
    <w:tblPr/>
  </w:style>
  <w:style w:type="table" w:customStyle="1" w:styleId="Tablestyle">
    <w:name w:val="Table style"/>
    <w:basedOn w:val="TableNormal"/>
    <w:uiPriority w:val="99"/>
    <w:rsid w:val="00C976AA"/>
    <w:rPr>
      <w:rFonts w:ascii="Arial Narrow" w:hAnsi="Arial Narrow"/>
      <w:sz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DD0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3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3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3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3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0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034C"/>
    <w:pPr>
      <w:keepNext/>
      <w:spacing w:before="360" w:after="120"/>
      <w:jc w:val="center"/>
    </w:pPr>
    <w:rPr>
      <w:rFonts w:ascii="Arial" w:hAnsi="Arial" w:cs="Arial"/>
      <w:b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0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Russo</dc:creator>
  <cp:keywords/>
  <dc:description/>
  <cp:lastModifiedBy>Giuliano Russo</cp:lastModifiedBy>
  <cp:revision>4</cp:revision>
  <dcterms:created xsi:type="dcterms:W3CDTF">2024-12-26T17:50:00Z</dcterms:created>
  <dcterms:modified xsi:type="dcterms:W3CDTF">2025-09-24T08:03:00Z</dcterms:modified>
</cp:coreProperties>
</file>